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C4E6D" w14:textId="77777777" w:rsidR="0074106D" w:rsidRPr="0074106D" w:rsidRDefault="0074106D" w:rsidP="0074106D">
      <w:pPr>
        <w:rPr>
          <w:rFonts w:ascii="Times New Roman" w:hAnsi="Times New Roman" w:cs="Times New Roman"/>
        </w:rPr>
      </w:pPr>
    </w:p>
    <w:tbl>
      <w:tblPr>
        <w:tblW w:w="7371" w:type="dxa"/>
        <w:tblLook w:val="04A0" w:firstRow="1" w:lastRow="0" w:firstColumn="1" w:lastColumn="0" w:noHBand="0" w:noVBand="1"/>
      </w:tblPr>
      <w:tblGrid>
        <w:gridCol w:w="2397"/>
        <w:gridCol w:w="1453"/>
        <w:gridCol w:w="2465"/>
        <w:gridCol w:w="1056"/>
      </w:tblGrid>
      <w:tr w:rsidR="007618E9" w:rsidRPr="0074106D" w14:paraId="34641C1A" w14:textId="77777777" w:rsidTr="00B966A6">
        <w:trPr>
          <w:trHeight w:val="315"/>
        </w:trPr>
        <w:tc>
          <w:tcPr>
            <w:tcW w:w="7371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C98E48" w14:textId="77777777" w:rsidR="007618E9" w:rsidRPr="0074106D" w:rsidRDefault="007618E9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106D">
              <w:rPr>
                <w:rFonts w:ascii="Times New Roman" w:hAnsi="Times New Roman" w:cs="Times New Roman"/>
              </w:rPr>
              <w:t>Table S1. Mapping statistics of the genome assembly.</w:t>
            </w:r>
          </w:p>
        </w:tc>
      </w:tr>
      <w:tr w:rsidR="0074106D" w:rsidRPr="0074106D" w14:paraId="28397631" w14:textId="77777777" w:rsidTr="007618E9">
        <w:trPr>
          <w:trHeight w:val="315"/>
        </w:trPr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96D0E8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D94EB7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u - Puno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AD94D4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ru - </w:t>
            </w:r>
            <w:proofErr w:type="spellStart"/>
            <w:r w:rsidRPr="007410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ancayo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335466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xico</w:t>
            </w:r>
          </w:p>
        </w:tc>
      </w:tr>
      <w:tr w:rsidR="007618E9" w:rsidRPr="0074106D" w14:paraId="32518191" w14:textId="77777777" w:rsidTr="007618E9">
        <w:trPr>
          <w:trHeight w:val="315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04ED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Reads mapped (pre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CABE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1,376,87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C247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6.2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DCF6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683.358</w:t>
            </w:r>
          </w:p>
        </w:tc>
      </w:tr>
      <w:tr w:rsidR="007618E9" w:rsidRPr="0074106D" w14:paraId="4E75AB8B" w14:textId="77777777" w:rsidTr="007618E9">
        <w:trPr>
          <w:trHeight w:val="315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53FD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Mean quality score (pre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1995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&gt; Q3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2898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&gt; Q30 (until pos. 24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234A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&gt; Q35</w:t>
            </w:r>
          </w:p>
        </w:tc>
      </w:tr>
      <w:tr w:rsidR="007618E9" w:rsidRPr="0074106D" w14:paraId="4C916B81" w14:textId="77777777" w:rsidTr="007618E9">
        <w:trPr>
          <w:trHeight w:val="315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CF49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Reads mapped (post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EA8E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1,317,94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1048E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5.5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938E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674.666</w:t>
            </w:r>
          </w:p>
        </w:tc>
      </w:tr>
      <w:tr w:rsidR="007618E9" w:rsidRPr="0074106D" w14:paraId="5522B699" w14:textId="77777777" w:rsidTr="007618E9">
        <w:trPr>
          <w:trHeight w:val="315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0132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Coverag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90AB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7,810.92 X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97C3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41.57 X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E1AE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3,395.09 X</w:t>
            </w:r>
          </w:p>
        </w:tc>
      </w:tr>
      <w:tr w:rsidR="007618E9" w:rsidRPr="0074106D" w14:paraId="6E04F8EB" w14:textId="77777777" w:rsidTr="007618E9">
        <w:trPr>
          <w:trHeight w:val="315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00D9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Genome lengt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4294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 xml:space="preserve">13,706 </w:t>
            </w:r>
            <w:proofErr w:type="spellStart"/>
            <w:r w:rsidRPr="0074106D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CEA7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 xml:space="preserve">13,700 </w:t>
            </w:r>
            <w:proofErr w:type="spellStart"/>
            <w:r w:rsidRPr="0074106D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C0EC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 xml:space="preserve">13,706 </w:t>
            </w:r>
            <w:proofErr w:type="spellStart"/>
            <w:r w:rsidRPr="0074106D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7618E9" w:rsidRPr="0074106D" w14:paraId="0DDFD06A" w14:textId="77777777" w:rsidTr="00EC0206">
        <w:trPr>
          <w:trHeight w:val="315"/>
        </w:trPr>
        <w:tc>
          <w:tcPr>
            <w:tcW w:w="23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CE51BF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%GC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22E853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29.23</w:t>
            </w:r>
          </w:p>
        </w:tc>
        <w:tc>
          <w:tcPr>
            <w:tcW w:w="2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78D20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30.79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2DB759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28.54</w:t>
            </w:r>
          </w:p>
        </w:tc>
      </w:tr>
      <w:tr w:rsidR="007618E9" w:rsidRPr="0074106D" w14:paraId="0991A13E" w14:textId="77777777" w:rsidTr="00EC0206">
        <w:trPr>
          <w:trHeight w:val="315"/>
        </w:trPr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B2861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>N5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90216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 xml:space="preserve">386 </w:t>
            </w:r>
            <w:proofErr w:type="spellStart"/>
            <w:r w:rsidRPr="0074106D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1A83C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 xml:space="preserve">482 </w:t>
            </w:r>
            <w:proofErr w:type="spellStart"/>
            <w:r w:rsidRPr="0074106D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FE002" w14:textId="77777777" w:rsidR="0074106D" w:rsidRPr="0074106D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06D">
              <w:rPr>
                <w:rFonts w:ascii="Times New Roman" w:eastAsia="Times New Roman" w:hAnsi="Times New Roman" w:cs="Times New Roman"/>
                <w:color w:val="000000"/>
              </w:rPr>
              <w:t xml:space="preserve">13,651 </w:t>
            </w:r>
            <w:proofErr w:type="spellStart"/>
            <w:r w:rsidRPr="0074106D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</w:tr>
    </w:tbl>
    <w:p w14:paraId="32E38C62" w14:textId="77777777" w:rsidR="0074106D" w:rsidRDefault="0074106D" w:rsidP="0074106D"/>
    <w:p w14:paraId="5E8D62AB" w14:textId="77777777" w:rsidR="0074106D" w:rsidRDefault="0074106D" w:rsidP="0074106D">
      <w:pPr>
        <w:sectPr w:rsidR="0074106D" w:rsidSect="00D41B6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9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2019"/>
        <w:gridCol w:w="2188"/>
        <w:gridCol w:w="1689"/>
        <w:gridCol w:w="1759"/>
        <w:gridCol w:w="1262"/>
        <w:gridCol w:w="1288"/>
        <w:gridCol w:w="1297"/>
        <w:gridCol w:w="1182"/>
      </w:tblGrid>
      <w:tr w:rsidR="0074106D" w:rsidRPr="0074106D" w14:paraId="6ADF51A4" w14:textId="77777777" w:rsidTr="00EC0206">
        <w:trPr>
          <w:trHeight w:val="315"/>
        </w:trPr>
        <w:tc>
          <w:tcPr>
            <w:tcW w:w="13960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0F168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bCs/>
                <w:color w:val="000000"/>
              </w:rPr>
              <w:lastRenderedPageBreak/>
              <w:t xml:space="preserve">Table S2. Gene arrangement of </w:t>
            </w:r>
            <w:r w:rsidRPr="00EC0206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 xml:space="preserve">T.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olium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mitochondrial genomes from Peru, Mexico, and China (reference).</w:t>
            </w:r>
          </w:p>
        </w:tc>
      </w:tr>
      <w:tr w:rsidR="00B966A6" w:rsidRPr="0074106D" w14:paraId="2E096475" w14:textId="77777777" w:rsidTr="00EC0206">
        <w:trPr>
          <w:trHeight w:val="315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144BE74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7655" w:type="dxa"/>
            <w:gridSpan w:val="4"/>
            <w:shd w:val="clear" w:color="auto" w:fill="auto"/>
            <w:noWrap/>
            <w:vAlign w:val="bottom"/>
            <w:hideMark/>
          </w:tcPr>
          <w:p w14:paraId="3EF57660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ositions and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t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ize (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5029" w:type="dxa"/>
            <w:gridSpan w:val="4"/>
            <w:shd w:val="clear" w:color="auto" w:fill="auto"/>
            <w:noWrap/>
            <w:vAlign w:val="bottom"/>
            <w:hideMark/>
          </w:tcPr>
          <w:p w14:paraId="69CB0EF3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rt/Stop codon</w:t>
            </w:r>
          </w:p>
        </w:tc>
      </w:tr>
      <w:tr w:rsidR="00B966A6" w:rsidRPr="0074106D" w14:paraId="6F99013A" w14:textId="77777777" w:rsidTr="00EC0206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5FB0B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8958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u - Puno (13,706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AA2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u -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ancayo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3,700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0C1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exico (13,706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7BD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hina (13,709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D5F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 - Puno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477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ú -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ancayo</w:t>
            </w:r>
            <w:proofErr w:type="spellEnd"/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8F8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AB0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</w:tr>
      <w:tr w:rsidR="00B966A6" w:rsidRPr="0074106D" w14:paraId="17E3FCD1" w14:textId="77777777" w:rsidTr="00EC0206">
        <w:trPr>
          <w:trHeight w:val="315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D1134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TP6</w:t>
            </w:r>
          </w:p>
        </w:tc>
        <w:tc>
          <w:tcPr>
            <w:tcW w:w="20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DDFC9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794 - 6,309 (516)</w:t>
            </w: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2FE64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789 – 6,304 (516)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A1047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794 - 6,309 (516)</w:t>
            </w:r>
          </w:p>
        </w:tc>
        <w:tc>
          <w:tcPr>
            <w:tcW w:w="17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35DDB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793 - 6,308 (516)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879910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07BDB8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0643E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683C73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</w:tr>
      <w:tr w:rsidR="00B966A6" w:rsidRPr="0074106D" w14:paraId="7C0B9967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6AD4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X1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23DF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130 - 10,749 (1,620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E0A112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125 – 10,744 (1620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0160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130 - 10,749 (1,620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A6A0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129 - 10,748 (1,620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36E8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G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524C4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G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804240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G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7A834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G</w:t>
            </w:r>
          </w:p>
        </w:tc>
      </w:tr>
      <w:tr w:rsidR="00B966A6" w:rsidRPr="0074106D" w14:paraId="581A69C2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08F75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X2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6507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575 - 13,156 (582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A19C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566 – 13,147 (582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CCEA9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575 - 13,156 (582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0C59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575 - 13,156 (582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96C8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G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4563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G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D905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G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C84C0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G</w:t>
            </w:r>
          </w:p>
        </w:tc>
      </w:tr>
      <w:tr w:rsidR="00B966A6" w:rsidRPr="0074106D" w14:paraId="0842D6D5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582BE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X3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99430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96 - 2,940 (645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D6C9A8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94 – 2,938 (645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3122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96 - 2,940 (645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DCB0D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95 - 2,939 (645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7840E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G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5FBFC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G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4E177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G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E794C4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G</w:t>
            </w:r>
          </w:p>
        </w:tc>
      </w:tr>
      <w:tr w:rsidR="00B966A6" w:rsidRPr="0074106D" w14:paraId="361AE7DE" w14:textId="77777777" w:rsidTr="00EC0206">
        <w:trPr>
          <w:trHeight w:val="333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3862A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2C654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023 - 4,090 (1,068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35FD6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021 – 4,085 (1065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7437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023 - 4,090 (1,068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F501E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022 - 4,089 (1,068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56DF8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CAD58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6E639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EFD068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</w:tr>
      <w:tr w:rsidR="00B966A6" w:rsidRPr="0074106D" w14:paraId="017622DF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E116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 – rRNA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F846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805 - 11,783 (979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6216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800 – 11,776 (977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D488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805 - 11,783 (979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485D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804 - 11,783 (980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103DC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2015D2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2219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FF3A8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6306116D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246AD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s - rRNA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23FCA0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846 - 12,550 (705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F336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839 – 12,541 (703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4754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846 - 12,550 (705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9458C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846 - 12,550 (705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E62F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C6AE8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22A8B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E6FD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29F190B6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D77FF3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1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54890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448 - 8,339 (892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AE0F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443 – 8,334 (892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609E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448 - 8,339 (892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269B0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447 - 8,338 (892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16AA5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1D86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7802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BE30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</w:t>
            </w:r>
          </w:p>
        </w:tc>
      </w:tr>
      <w:tr w:rsidR="00B966A6" w:rsidRPr="0074106D" w14:paraId="10DBDE3F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951B0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2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F8FE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312 - 7,193 (882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D1396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307 – 7,188 (882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944178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312 - 7,193 (882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A067A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311 - 7,192 (882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4F09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7FC8C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46129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433F30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</w:tr>
      <w:tr w:rsidR="00B966A6" w:rsidRPr="0074106D" w14:paraId="45696744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E9C724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3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98904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636 - 8,983 (348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5A4F98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631 – 8,978 (348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C5ED8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636 - 8,983 (348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F8292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635 - 8,982 (348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010FC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G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C71F22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G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22D0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G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861892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G</w:t>
            </w:r>
          </w:p>
        </w:tc>
      </w:tr>
      <w:tr w:rsidR="00B966A6" w:rsidRPr="0074106D" w14:paraId="538F7204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B6774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4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CBF7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374 - 5,585 (1,212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3AB2B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369 – 5,580 (1212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E6F8F0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374 - 5,585 (1,212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8DC9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373 - 5,584 (1,212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358A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G/TA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E048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G/TA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03F1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G/TAA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50B72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G/TAG</w:t>
            </w:r>
          </w:p>
        </w:tc>
      </w:tr>
      <w:tr w:rsidR="00B966A6" w:rsidRPr="0074106D" w14:paraId="3761EDAC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5E04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4L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4A52B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105 - 4,365 (261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553763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100 – 4,360 (261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3AAE4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105 - 4,365 (261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BAC8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104 - 4,364 (261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7C59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3EB0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C35B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5CD4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</w:tr>
      <w:tr w:rsidR="00B966A6" w:rsidRPr="0074106D" w14:paraId="38018688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E7AC23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5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38D9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7 - 2,035 (1,569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1B894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7 – 2035 (1569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6E8E8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7 - 2,035 (1,569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5EEF8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8 - 2,036 (1,569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177B50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2762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NNN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DC1BC0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15D3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</w:tr>
      <w:tr w:rsidR="00B966A6" w:rsidRPr="0074106D" w14:paraId="322EF2ED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2E5C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6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86AD8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243 - 13,695 (453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B2B5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234 – 13,686 (453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7B989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243 - 13,695 (453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9410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243 - 13,695 (453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08C8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FBC892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A655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/TAA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EFF2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T/TAG</w:t>
            </w:r>
          </w:p>
        </w:tc>
      </w:tr>
      <w:tr w:rsidR="00B966A6" w:rsidRPr="0074106D" w14:paraId="43A65B82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A48A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CR 1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3529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 - 131 (68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35B3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 – 131 (64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FF4552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-131 (68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30354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 - 131 (68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736B4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E6903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37E56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685C3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2BD6A4AB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11668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NCR 2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78D9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 - 254 (59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F519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 - 254 (59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8ACE9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-254 (59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59AC2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 - 254 (59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EB4A8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5630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3EC44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BAA73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4386464A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77F203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CR 3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8C4F4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37 - 2,226 (190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CA501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7 – 2240 (204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FD23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36-2,226 (191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E0102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37 - 2,228 (192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853E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887E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3B7C3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4D88D0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06C2FE8C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435D9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Ala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6A92D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292 - 7,357 (66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8F4CC4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287 – 7,352 (66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80EA2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292 - 7,357 (66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4744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291 - 7,356 (66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D768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9BFE2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33804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D8AF1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48196685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AC02E0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-Arg</w:t>
            </w:r>
            <w:proofErr w:type="spellEnd"/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6FFD3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9 - 465 (57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1213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9 – 465 (57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230F9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9 - 465 (57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1B10C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0 - 466 (57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6000E8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0F90E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37F3B2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8CC97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213262DD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ECE1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-Asn</w:t>
            </w:r>
            <w:proofErr w:type="spellEnd"/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B41C2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340 - 8,408 (69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A98E1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335 – 8,403 (69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BCD47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340 - 8,408 (69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0618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339 - 8,407 (69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195E23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3D617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D122F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38416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31C30371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078CB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Asp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AEB09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365 - 7,431 (67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A1FE0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360 – 7,426 (67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5879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365 - 7,431 (67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10E84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364 - 7,430 (67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AAEB7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17221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4D17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64594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2E109EBE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67D48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-Cys</w:t>
            </w:r>
            <w:proofErr w:type="spellEnd"/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0132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784 - 11,845 (62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BCB82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777-11,838 (62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BB1C3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784 - 11,845 (62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6F3C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784 - 11,845 (62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31F14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030E0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3E3AC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2818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405999F3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6B26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-Gln</w:t>
            </w:r>
            <w:proofErr w:type="spellEnd"/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79314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595 - 5,659 (65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248C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590 – 5,654 (65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5F8E8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595 - 5,659 (65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CAC42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594 - 5,658 (65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99558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7368D3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92A7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2ED978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08002C4B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3D273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-Gly</w:t>
            </w:r>
            <w:proofErr w:type="spellEnd"/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D511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30 - 2,292 (63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FC5B28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28 – 2,290 (63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20723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30 - 2,292 (63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8C26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29 - 2,291 (63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E79B0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34183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90DAC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26E3D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3AE00703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AFE3B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tRNA-Glu</w:t>
            </w:r>
            <w:proofErr w:type="spellEnd"/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0566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168 - 13,235 (68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BF5C3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159 – 13,226 (68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42CAE2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168 - 13,235 (68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6E0C7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168 - 13,235 (68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09B80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A63C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92AC6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D90F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2AA401EA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79D468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His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D67D3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945 - 3,019 (75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E5BE2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943 – 3,017 (75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67A9B8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945 - 3,019 (75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6CFA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944 - 3,018 (75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B95BB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01373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B0968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8C479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675BE331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A4A7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Ile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7BCF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489 - 8,554 (66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59A580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94 – 8559 (66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2F01C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489 - 8,554 (66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521A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488 - 8,553 (66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C94AD4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8793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EF06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3A36F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1A8A6737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7CED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Leu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76B4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 - 195 (64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BFDE0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 – 195 (64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E76E38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 - 195 (64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7C06C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 - 195 (64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1CCF1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28F0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61DA4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5C007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1E83D3DB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A6733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Leu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9F9ED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9 - 392 (64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9E447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0 – 393 (64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6AF9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9 - 392 (64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7B7D5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0 - 393 (64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8436A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3108B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85E32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29ED3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716947F3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632BC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Lys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948754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70 - 8635 (66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88744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565 – 8,630 (66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A2F5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570 – 8,635 (66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C61AA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569 – 8,634 (66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A606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51051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C391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67E282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6AC8EB57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FA345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Met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7634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718 - 5,786 (69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69252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713 – 5,781 (69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38BD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718 - 5,786 (69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84078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717 - 5,785 (69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2E307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6C64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2A68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C781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779F064A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95DA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-Phe</w:t>
            </w:r>
            <w:proofErr w:type="spellEnd"/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A524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659 - 5,721 (63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83C86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654 – 5716 (63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D253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659 - 5,721 (63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96F1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658 - 5,720 (63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A8BE5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9A2343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47824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EB052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696847C7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1302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Pro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6232B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423 - 8,487 (65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41A1A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418 – 8,482 (65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E35C7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423 - 8,487 (65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5ED7B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422 - 8,486 (65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86277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A53C4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072CAA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4955A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4E5382FE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96822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tRNA-Thr</w:t>
            </w:r>
            <w:proofErr w:type="spellEnd"/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0BB204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740 - 10,804 (65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8FE80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735 – 10,799 (65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82D1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740 - 10,804 (65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B5EAB2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739 - 10,803 (65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9A2E0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A611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9B709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C3F42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2BB675DA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D5371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-Trp</w:t>
            </w:r>
            <w:proofErr w:type="spellEnd"/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E7D7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057 - 9,126 (70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10F70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052 – 9,121 (70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2BB5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057 - 9,126 (70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9B7C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056 - 9,125 (70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4BDF2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BBB14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DDFA4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C97C6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152296E7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3FE8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Tyr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D8E5E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– 63 (63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791D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– 63 (63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40D7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- 63 (63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A6BA2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- 63 (63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004C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3BF8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D850B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9DB48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6652C133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3CDD1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Ser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FBCA1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 - 313 (60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84448B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 – 313 (60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467C2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 - 313 (60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17024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5 - 314 (60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FF4A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1A6D3C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DD7AA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81D8F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75025A68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CAC1F5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Ser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7F943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987 - 9,045 (59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5F55E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982 – 9,040 (59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830CD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987 - 9,045 (59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913B7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986 - 9,044 (59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A36BD8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D23F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9CD83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1E146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966A6" w:rsidRPr="0074106D" w14:paraId="69E120AB" w14:textId="77777777" w:rsidTr="00EC0206">
        <w:trPr>
          <w:trHeight w:val="315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4C8D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Val</w:t>
            </w:r>
          </w:p>
        </w:tc>
        <w:tc>
          <w:tcPr>
            <w:tcW w:w="20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B854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215 - 7,279 (65)</w:t>
            </w: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5924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210 – 7,274 (65)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7FD7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215 -7,279 (65)</w:t>
            </w:r>
          </w:p>
        </w:tc>
        <w:tc>
          <w:tcPr>
            <w:tcW w:w="17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12B3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214 - 7,278 (65)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54B0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C0D8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27A9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6EB6" w14:textId="77777777" w:rsidR="0074106D" w:rsidRPr="00EC0206" w:rsidRDefault="0074106D" w:rsidP="00EC020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645C9E40" w14:textId="77777777" w:rsidR="00B966A6" w:rsidRDefault="00B966A6" w:rsidP="00A413CB">
      <w:pPr>
        <w:rPr>
          <w:rFonts w:ascii="Times New Roman" w:hAnsi="Times New Roman" w:cs="Times New Roman"/>
        </w:rPr>
        <w:sectPr w:rsidR="00B966A6" w:rsidSect="007618E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750" w:type="dxa"/>
        <w:tblLook w:val="04A0" w:firstRow="1" w:lastRow="0" w:firstColumn="1" w:lastColumn="0" w:noHBand="0" w:noVBand="1"/>
      </w:tblPr>
      <w:tblGrid>
        <w:gridCol w:w="1360"/>
        <w:gridCol w:w="6437"/>
        <w:gridCol w:w="5953"/>
      </w:tblGrid>
      <w:tr w:rsidR="00EC0206" w:rsidRPr="00B966A6" w14:paraId="59D956CE" w14:textId="77777777" w:rsidTr="00EC0206">
        <w:trPr>
          <w:trHeight w:val="315"/>
        </w:trPr>
        <w:tc>
          <w:tcPr>
            <w:tcW w:w="137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FEE64" w14:textId="378FC8FB" w:rsidR="00EC0206" w:rsidRPr="00EC0206" w:rsidRDefault="00EC0206" w:rsidP="00EC020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C0206">
              <w:rPr>
                <w:rFonts w:ascii="Times New Roman" w:eastAsia="Arial" w:hAnsi="Times New Roman" w:cs="Times New Roman"/>
              </w:rPr>
              <w:lastRenderedPageBreak/>
              <w:t>Table S</w:t>
            </w:r>
            <w:r w:rsidR="006349C6">
              <w:rPr>
                <w:rFonts w:ascii="Times New Roman" w:eastAsia="Arial" w:hAnsi="Times New Roman" w:cs="Times New Roman"/>
              </w:rPr>
              <w:t>3</w:t>
            </w:r>
            <w:r w:rsidRPr="00EC0206">
              <w:rPr>
                <w:rFonts w:ascii="Times New Roman" w:eastAsia="Arial" w:hAnsi="Times New Roman" w:cs="Times New Roman"/>
              </w:rPr>
              <w:t>. Sequence composition of the haplotypes formed in the COX1 and CYTB networks.</w:t>
            </w:r>
          </w:p>
        </w:tc>
      </w:tr>
      <w:tr w:rsidR="00B966A6" w:rsidRPr="00B966A6" w14:paraId="38785834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40CEF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plotype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0D61D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X1 sequences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2CD3B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TB sequences</w:t>
            </w:r>
          </w:p>
        </w:tc>
      </w:tr>
      <w:tr w:rsidR="00B966A6" w:rsidRPr="00B966A6" w14:paraId="6E5A70C8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CA1D2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1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8FACF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Thailand (AB066487.1)</w:t>
            </w:r>
            <w:bookmarkStart w:id="0" w:name="_GoBack"/>
            <w:bookmarkEnd w:id="0"/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ACB69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Peru -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uancayo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(From the present article</w:t>
            </w:r>
            <w:proofErr w:type="gram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),Peru</w:t>
            </w:r>
            <w:proofErr w:type="gram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- Puno (From the present article), Mexico - Mexico State 3 (FN995663.1), Mexico (AB066575.1)</w:t>
            </w:r>
          </w:p>
        </w:tc>
      </w:tr>
      <w:tr w:rsidR="00B966A6" w:rsidRPr="00B966A6" w14:paraId="57239C38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5893E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2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EC83E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China_3 (AB066486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4DF9F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Indonesia - Bali, Karangasem (LC378444.1), Indonesia - Papua,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Jayawijaya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(LC378446.1), Indonesia - Irian Jaya (AB066573.1), Indonesia - Papua,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Jayawijaya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(LC378445.1), Indonesia - Bali, Karangasem (LC378443.1)</w:t>
            </w:r>
          </w:p>
        </w:tc>
      </w:tr>
      <w:tr w:rsidR="00B966A6" w:rsidRPr="00B966A6" w14:paraId="65E09E0E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CF8CC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3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16587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China_2 (AB066485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0C775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India TS8 (MK059934.1), India TS6 (MK059936.1), India TS4 (MK059938.1), India TS2 (MK059940.1), India TS10 (MK059932.1), India TS32 (MK059910.1), India (AB781362.1)</w:t>
            </w:r>
          </w:p>
        </w:tc>
      </w:tr>
      <w:tr w:rsidR="00B966A6" w:rsidRPr="00B966A6" w14:paraId="01577C24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C7505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4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23D45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Nepal -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Sunsari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(AB491985.1), Nepal - Kathmandu &amp;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Lalipur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(AB524785.1), Nepal - Kathmandu &amp;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Lalipur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(AB524784.1), </w:t>
            </w:r>
            <w:r w:rsidRPr="00EC020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Nepal - Kathmandu &amp;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Lalipur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(AB524783.1), Nepal -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Sunsari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&amp; Morang (AB524782.1), Nepal - Kathmandu &amp;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Lalipur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(AB524781.1), Nepal -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Sunsari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&amp; Morang (AB524780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57508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ina CHI1 (AB066570.1)</w:t>
            </w:r>
          </w:p>
        </w:tc>
      </w:tr>
      <w:tr w:rsidR="00B966A6" w:rsidRPr="00B966A6" w14:paraId="5E4A691A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22874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5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6A689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Madagascar MDG2 (AB781356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FA430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Nepal NEP1 (AB781746.1)</w:t>
            </w:r>
          </w:p>
        </w:tc>
      </w:tr>
      <w:tr w:rsidR="00B966A6" w:rsidRPr="00B966A6" w14:paraId="1D75A8E2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EF5F7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6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EF7AC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Nepal - Kathmandu (AB491986.1),</w:t>
            </w:r>
            <w:r w:rsidRPr="00EC0206">
              <w:rPr>
                <w:rFonts w:ascii="Times New Roman" w:eastAsia="Times New Roman" w:hAnsi="Times New Roman" w:cs="Times New Roman"/>
                <w:color w:val="000000"/>
              </w:rPr>
              <w:br/>
              <w:t>Japan -Tokyo (AB516957.1),</w:t>
            </w:r>
            <w:r w:rsidRPr="00EC0206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Madagascar MDG1 (AB781355.1),</w:t>
            </w:r>
            <w:r w:rsidRPr="00EC0206">
              <w:rPr>
                <w:rFonts w:ascii="Times New Roman" w:eastAsia="Times New Roman" w:hAnsi="Times New Roman" w:cs="Times New Roman"/>
                <w:color w:val="000000"/>
              </w:rPr>
              <w:br/>
              <w:t>India - Chandigarh (KC709810.1),</w:t>
            </w:r>
            <w:r w:rsidRPr="00EC0206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India - North (KC709806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04D63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Vietnam Bac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Kan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(AY280805.1)</w:t>
            </w:r>
          </w:p>
        </w:tc>
      </w:tr>
      <w:tr w:rsidR="00B966A6" w:rsidRPr="00B966A6" w14:paraId="5BAED83F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C9861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7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E9682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Madagascar MDG4 (AB781357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0C7D4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China CHI2 (AB066571.1)</w:t>
            </w:r>
          </w:p>
        </w:tc>
      </w:tr>
      <w:tr w:rsidR="00B966A6" w:rsidRPr="006349C6" w14:paraId="7572A3D9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AC69F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8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2A484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India - North (KC709809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E453A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Madagascar MDG7 (AB781364.1), Ecuador (AB066576.1), Madagascar -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ulear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1 (FM958329.1),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exico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-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exico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State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2 (FN995662.1), Madagascar -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ulear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2 (FM958330.1)</w:t>
            </w:r>
          </w:p>
        </w:tc>
      </w:tr>
      <w:tr w:rsidR="00B966A6" w:rsidRPr="00B966A6" w14:paraId="27D98409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4BD9C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9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AD43A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Madagascar MDG6 (AB781359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C84A4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Brazil (AB066577.1)</w:t>
            </w:r>
          </w:p>
        </w:tc>
      </w:tr>
      <w:tr w:rsidR="00B966A6" w:rsidRPr="00B966A6" w14:paraId="036FE0BC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B1BDE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10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9023E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Madagascar MDG5 (AB781358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7E243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Cameroon - West (FN995668.1), Cameroon (AB066579.1), Cameroon - North (FN995667.1)</w:t>
            </w:r>
          </w:p>
        </w:tc>
      </w:tr>
      <w:tr w:rsidR="00B966A6" w:rsidRPr="00B966A6" w14:paraId="7DDCB44F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D4F34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11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485F5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India - North (KC709808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DB402CF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Mexico (From the present article)</w:t>
            </w:r>
          </w:p>
        </w:tc>
      </w:tr>
      <w:tr w:rsidR="00B966A6" w:rsidRPr="00B966A6" w14:paraId="17853A46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E374F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12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C87E0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China - Sichuan,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Ganzi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Milong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(AB984353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55C5D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Tanzania (AB066578.1)</w:t>
            </w:r>
          </w:p>
        </w:tc>
      </w:tr>
      <w:tr w:rsidR="00B966A6" w:rsidRPr="00B966A6" w14:paraId="0B9F7F26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944C7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13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06CB7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China - Sichuan,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Ganzi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Milong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(AB984355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7B45F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966A6" w:rsidRPr="00B966A6" w14:paraId="58374B41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D9818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14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0888A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China - Sichuan,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Ganzi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Milong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(AB984354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2FC57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966A6" w:rsidRPr="00B966A6" w14:paraId="4936D18B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ED88D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15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66E31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China - Sichuan,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Ganzi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Milong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(AB984356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E26E4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966A6" w:rsidRPr="00B966A6" w14:paraId="444C7AC5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19DBB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16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CFFC6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India - North (KC709811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D3DE7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966A6" w:rsidRPr="00B966A6" w14:paraId="40471300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EA5B7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17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848A0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China (GQ402327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71897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966A6" w:rsidRPr="00B966A6" w14:paraId="2B5689F0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0BF0B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18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DCCE1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Indonesia - Irian Jaya (AB066488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9C34F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966A6" w:rsidRPr="00B966A6" w14:paraId="4CDC682B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686AB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19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916BA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Indonesia -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Baili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, Karangasem (AB631045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9B7C8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966A6" w:rsidRPr="006349C6" w14:paraId="12692BBF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524C5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20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069A9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Tanzania (AB066493.1),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exico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-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ucatan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(FN995660.1),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exico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-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exico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State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2 (FN995658.1),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exico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-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exico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State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1 (FN995657.1), Tanzania -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bulu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(AY211880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27F44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 </w:t>
            </w:r>
          </w:p>
        </w:tc>
      </w:tr>
      <w:tr w:rsidR="00B966A6" w:rsidRPr="00B966A6" w14:paraId="59513952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00245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21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400A2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Ecuador (AB066491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93273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966A6" w:rsidRPr="00B966A6" w14:paraId="223B25B2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0ECF0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22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E671D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Madagascar MDG7 (AB781360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698A7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966A6" w:rsidRPr="00B966A6" w14:paraId="6943AFC6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1EE23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23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991B3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Madagascar MDG8 (AB781361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769D4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966A6" w:rsidRPr="00B966A6" w14:paraId="54F2DA99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B1CE3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24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0281F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Brazil (AB066492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0308A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966A6" w:rsidRPr="00B966A6" w14:paraId="69CC2756" w14:textId="77777777" w:rsidTr="006349C6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90FD4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25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0EF3C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Peru - </w:t>
            </w:r>
            <w:proofErr w:type="spellStart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>Huancayo</w:t>
            </w:r>
            <w:proofErr w:type="spellEnd"/>
            <w:r w:rsidRPr="00EC0206">
              <w:rPr>
                <w:rFonts w:ascii="Times New Roman" w:eastAsia="Times New Roman" w:hAnsi="Times New Roman" w:cs="Times New Roman"/>
                <w:color w:val="000000"/>
              </w:rPr>
              <w:t xml:space="preserve"> (From the present article), Mexico (From the present article), Peru - Puno (From the present article), Mexico (AB066490.1), Cameroon - West (FN995666.1), Cameroon - North (FN995665.1), Mexico - Mexico State 3 (FN995659.1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6CBFA" w14:textId="77777777" w:rsidR="00B966A6" w:rsidRPr="00EC0206" w:rsidRDefault="00B966A6" w:rsidP="00EC02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2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580DEF33" w14:textId="77777777" w:rsidR="00B966A6" w:rsidRPr="00A413CB" w:rsidRDefault="00B966A6" w:rsidP="00A413CB">
      <w:pPr>
        <w:rPr>
          <w:rFonts w:ascii="Times New Roman" w:hAnsi="Times New Roman" w:cs="Times New Roman"/>
        </w:rPr>
      </w:pPr>
    </w:p>
    <w:sectPr w:rsidR="00B966A6" w:rsidRPr="00A413CB" w:rsidSect="007618E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06D"/>
    <w:rsid w:val="00332EA2"/>
    <w:rsid w:val="006349C6"/>
    <w:rsid w:val="0074106D"/>
    <w:rsid w:val="007618E9"/>
    <w:rsid w:val="00A413CB"/>
    <w:rsid w:val="00B966A6"/>
    <w:rsid w:val="00D41B61"/>
    <w:rsid w:val="00EC0206"/>
    <w:rsid w:val="00F1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391FA"/>
  <w15:chartTrackingRefBased/>
  <w15:docId w15:val="{6F1FAD2B-748B-2441-9391-3F470C235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0</Pages>
  <Words>1062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abriel Jimenez Avalos</cp:lastModifiedBy>
  <cp:revision>2</cp:revision>
  <dcterms:created xsi:type="dcterms:W3CDTF">2023-02-08T21:32:00Z</dcterms:created>
  <dcterms:modified xsi:type="dcterms:W3CDTF">2023-07-24T03:07:00Z</dcterms:modified>
</cp:coreProperties>
</file>